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kern w:val="2"/>
          <w:sz w:val="21"/>
          <w:szCs w:val="24"/>
        </w:rPr>
      </w:pPr>
      <w:r>
        <w:rPr>
          <w:rFonts w:cs="Times New Roman" w:ascii="Times New Roman" w:hAnsi="Times New Roman"/>
          <w:kern w:val="2"/>
          <w:sz w:val="21"/>
          <w:szCs w:val="24"/>
        </w:rPr>
        <w:t>Table 4. Minimally invasive versus traditional total hip arthroplasty (complications outcomes)</w:t>
      </w:r>
    </w:p>
    <w:tbl>
      <w:tblPr>
        <w:tblW w:w="7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800"/>
        <w:gridCol w:w="1138"/>
        <w:gridCol w:w="1826"/>
        <w:gridCol w:w="1389"/>
      </w:tblGrid>
      <w:tr>
        <w:trPr/>
        <w:tc>
          <w:tcPr>
            <w:tcW w:w="26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Outcome or subgroup title</w:t>
            </w:r>
          </w:p>
        </w:tc>
        <w:tc>
          <w:tcPr>
            <w:tcW w:w="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studies</w:t>
            </w:r>
          </w:p>
        </w:tc>
        <w:tc>
          <w:tcPr>
            <w:tcW w:w="11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participans</w:t>
            </w:r>
          </w:p>
        </w:tc>
        <w:tc>
          <w:tcPr>
            <w:tcW w:w="18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R/WMD(95%CI)</w:t>
            </w:r>
          </w:p>
        </w:tc>
        <w:tc>
          <w:tcPr>
            <w:tcW w:w="13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-valu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</w:t>
            </w:r>
            <w:r>
              <w:rPr>
                <w:rFonts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dislocations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4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275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38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5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33 [0.01, 8.12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2.68 [0.52, 13.91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.00 [0.06, 16.89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5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24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.0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erve injury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2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2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20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3.05 [0.12, 76.39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.79 [0.23, 13.68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5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57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infection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3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4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3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455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32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55 [0.12, 2.63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3.04 [0.12, 75.99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3.12 [0.31, 31.00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46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5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33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deep vein thrombosis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4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8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6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5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.00 [0.14, 7.23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.00 [0.06, 16.76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3.12 [0.12, 80.12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.0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.0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69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roximal femoral fracture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5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8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6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.26 [0.33, 4.85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8.41 [0.43, 163.27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73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16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</w:tc>
      </w:tr>
      <w:tr>
        <w:trPr/>
        <w:tc>
          <w:tcPr>
            <w:tcW w:w="2615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revision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6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</w:p>
        </w:tc>
        <w:tc>
          <w:tcPr>
            <w:tcW w:w="80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138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12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6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826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2.07 [0.36, 11.76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3.55 [0.14, 90.59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</w:tc>
        <w:tc>
          <w:tcPr>
            <w:tcW w:w="138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4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0.44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t estimable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 number, OR odds ratio, WMD weighed mean differenc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9:59:00Z</dcterms:created>
  <dc:creator>yangbaohui</dc:creator>
  <dc:description/>
  <cp:keywords/>
  <dc:language>en-US</dc:language>
  <cp:lastModifiedBy>yangbaohui</cp:lastModifiedBy>
  <dcterms:modified xsi:type="dcterms:W3CDTF">2012-04-20T09:59:00Z</dcterms:modified>
  <cp:revision>2</cp:revision>
  <dc:subject/>
  <dc:title/>
</cp:coreProperties>
</file>